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1D58F" w14:textId="7C5627E6" w:rsidR="00751B28" w:rsidRPr="00C86D00" w:rsidRDefault="00751B28" w:rsidP="00751B28">
      <w:pPr>
        <w:spacing w:line="480" w:lineRule="auto"/>
        <w:jc w:val="left"/>
        <w:rPr>
          <w:sz w:val="24"/>
        </w:rPr>
      </w:pPr>
      <w:r w:rsidRPr="00C86D00">
        <w:rPr>
          <w:rFonts w:hint="eastAsia"/>
          <w:sz w:val="24"/>
        </w:rPr>
        <w:t>T</w:t>
      </w:r>
      <w:r w:rsidRPr="00C86D00">
        <w:rPr>
          <w:sz w:val="24"/>
        </w:rPr>
        <w:t xml:space="preserve">able </w:t>
      </w:r>
      <w:r w:rsidR="001F6D98">
        <w:rPr>
          <w:sz w:val="24"/>
        </w:rPr>
        <w:t>S</w:t>
      </w:r>
      <w:r w:rsidRPr="00C86D00">
        <w:rPr>
          <w:sz w:val="24"/>
        </w:rPr>
        <w:t>4. Estimation of mean evolutionary rates of PPRV</w:t>
      </w:r>
      <w:r w:rsidR="00EB78B5">
        <w:rPr>
          <w:sz w:val="24"/>
        </w:rPr>
        <w:t xml:space="preserve"> </w:t>
      </w:r>
      <w:r w:rsidR="00EB78B5">
        <w:rPr>
          <w:rFonts w:hint="eastAsia"/>
          <w:sz w:val="24"/>
        </w:rPr>
        <w:t>in</w:t>
      </w:r>
      <w:r w:rsidR="00EB78B5">
        <w:rPr>
          <w:sz w:val="24"/>
        </w:rPr>
        <w:t xml:space="preserve"> previous studies and this study</w:t>
      </w:r>
      <w:r w:rsidRPr="00C86D00">
        <w:rPr>
          <w:sz w:val="24"/>
        </w:rPr>
        <w:t>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994"/>
        <w:gridCol w:w="1416"/>
        <w:gridCol w:w="1843"/>
        <w:gridCol w:w="2268"/>
        <w:gridCol w:w="2268"/>
      </w:tblGrid>
      <w:tr w:rsidR="00751B28" w:rsidRPr="005839D8" w14:paraId="3176A6BE" w14:textId="77777777" w:rsidTr="00623F58">
        <w:trPr>
          <w:trHeight w:val="20"/>
        </w:trPr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47ABAE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Data set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61BFD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T</w:t>
            </w:r>
            <w:r w:rsidRPr="005839D8">
              <w:rPr>
                <w:sz w:val="22"/>
                <w:szCs w:val="22"/>
              </w:rPr>
              <w:t>ime Perio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8092EE3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Mean</w:t>
            </w:r>
            <w:r>
              <w:rPr>
                <w:sz w:val="22"/>
                <w:szCs w:val="22"/>
              </w:rPr>
              <w:t xml:space="preserve"> Evolutionary ra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3589282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95% HPD Interv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F9491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R</w:t>
            </w:r>
            <w:r w:rsidRPr="005839D8">
              <w:rPr>
                <w:sz w:val="22"/>
                <w:szCs w:val="22"/>
              </w:rPr>
              <w:t>eference</w:t>
            </w:r>
          </w:p>
        </w:tc>
      </w:tr>
      <w:tr w:rsidR="00751B28" w:rsidRPr="005839D8" w14:paraId="46B0913D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78C55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3</w:t>
            </w:r>
            <w:r w:rsidRPr="005839D8">
              <w:rPr>
                <w:sz w:val="22"/>
                <w:szCs w:val="22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FF7364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</w:t>
            </w:r>
            <w:r>
              <w:rPr>
                <w:rFonts w:hint="eastAsia"/>
                <w:sz w:val="22"/>
                <w:szCs w:val="22"/>
              </w:rPr>
              <w:t>69</w:t>
            </w:r>
            <w:r w:rsidRPr="005839D8">
              <w:rPr>
                <w:sz w:val="22"/>
                <w:szCs w:val="22"/>
              </w:rPr>
              <w:t>-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AAD5A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.22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9305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.21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26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10B0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14]</w:t>
            </w:r>
          </w:p>
        </w:tc>
      </w:tr>
      <w:tr w:rsidR="00751B28" w:rsidRPr="005839D8" w14:paraId="2BF4C1D8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0A381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4D7D9B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69</w:t>
            </w:r>
            <w:r w:rsidRPr="005839D8">
              <w:rPr>
                <w:sz w:val="22"/>
                <w:szCs w:val="22"/>
              </w:rPr>
              <w:t>-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872F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9.22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EFE10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.78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17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259C94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 w:rsidR="00751B28" w:rsidRPr="005839D8" w14:paraId="75941FBA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D3A6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7697C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69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A5C2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8.098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255A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5.867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9.056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BB7B9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 w:rsidR="00751B28" w:rsidRPr="005839D8" w14:paraId="15166626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92159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552EE70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69-20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921B72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6.04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33DFA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4.68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.53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2189B9B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2]</w:t>
            </w:r>
          </w:p>
        </w:tc>
      </w:tr>
      <w:tr w:rsidR="00751B28" w:rsidRPr="005839D8" w14:paraId="718D9D22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59754E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FF5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69-2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516374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4F7D72">
              <w:rPr>
                <w:sz w:val="22"/>
                <w:szCs w:val="22"/>
              </w:rPr>
              <w:t>6.70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1317B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4F7D72">
              <w:rPr>
                <w:sz w:val="22"/>
                <w:szCs w:val="22"/>
              </w:rPr>
              <w:t>5.</w:t>
            </w:r>
            <w:r>
              <w:rPr>
                <w:rFonts w:hint="eastAsia"/>
                <w:sz w:val="22"/>
                <w:szCs w:val="22"/>
              </w:rPr>
              <w:t>63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  <w:r w:rsidRPr="005839D8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>7.87</w:t>
            </w:r>
            <w:r w:rsidRPr="004F7D72">
              <w:rPr>
                <w:sz w:val="22"/>
                <w:szCs w:val="22"/>
              </w:rPr>
              <w:t>×10</w:t>
            </w:r>
            <w:r w:rsidRPr="004F7D72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41B72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T</w:t>
            </w:r>
            <w:r w:rsidRPr="005839D8">
              <w:rPr>
                <w:sz w:val="22"/>
                <w:szCs w:val="22"/>
              </w:rPr>
              <w:t>his study</w:t>
            </w:r>
          </w:p>
        </w:tc>
      </w:tr>
    </w:tbl>
    <w:p w14:paraId="60D20E72" w14:textId="77777777" w:rsidR="00751B28" w:rsidRDefault="00751B28" w:rsidP="00751B28">
      <w:pPr>
        <w:tabs>
          <w:tab w:val="left" w:pos="1300"/>
        </w:tabs>
        <w:rPr>
          <w:rFonts w:eastAsia="Microsoft YaHei"/>
          <w:sz w:val="22"/>
          <w:szCs w:val="22"/>
        </w:rPr>
      </w:pPr>
    </w:p>
    <w:p w14:paraId="7581173C" w14:textId="6307F92B" w:rsidR="00751B28" w:rsidRDefault="00751B28" w:rsidP="00751B28">
      <w:pPr>
        <w:widowControl/>
        <w:jc w:val="left"/>
        <w:rPr>
          <w:rFonts w:eastAsia="Microsoft YaHei"/>
          <w:sz w:val="22"/>
          <w:szCs w:val="22"/>
        </w:rPr>
      </w:pPr>
    </w:p>
    <w:sectPr w:rsidR="00751B28" w:rsidSect="009A378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ED422" w14:textId="77777777" w:rsidR="004E6631" w:rsidRDefault="004E6631" w:rsidP="00751B28">
      <w:r>
        <w:separator/>
      </w:r>
    </w:p>
  </w:endnote>
  <w:endnote w:type="continuationSeparator" w:id="0">
    <w:p w14:paraId="782D76EA" w14:textId="77777777" w:rsidR="004E6631" w:rsidRDefault="004E6631" w:rsidP="00751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3A2EB" w14:textId="77777777" w:rsidR="004E6631" w:rsidRDefault="004E6631" w:rsidP="00751B28">
      <w:r>
        <w:separator/>
      </w:r>
    </w:p>
  </w:footnote>
  <w:footnote w:type="continuationSeparator" w:id="0">
    <w:p w14:paraId="550DE7E6" w14:textId="77777777" w:rsidR="004E6631" w:rsidRDefault="004E6631" w:rsidP="00751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E6245"/>
    <w:rsid w:val="001F6D98"/>
    <w:rsid w:val="00230C7D"/>
    <w:rsid w:val="002E6245"/>
    <w:rsid w:val="003340AB"/>
    <w:rsid w:val="004E6631"/>
    <w:rsid w:val="0061015A"/>
    <w:rsid w:val="00751B28"/>
    <w:rsid w:val="007952B0"/>
    <w:rsid w:val="009A378C"/>
    <w:rsid w:val="00BA45C6"/>
    <w:rsid w:val="00CA5B16"/>
    <w:rsid w:val="00D5301F"/>
    <w:rsid w:val="00D85C01"/>
    <w:rsid w:val="00EB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28ED1"/>
  <w15:chartTrackingRefBased/>
  <w15:docId w15:val="{9A75283E-F1E9-4163-B7F0-EF33D2952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2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B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B28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751B28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sid w:val="00751B2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751B28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751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gyue</dc:creator>
  <cp:keywords/>
  <dc:description/>
  <cp:lastModifiedBy>Adaeze Catherine Awogu</cp:lastModifiedBy>
  <cp:revision>7</cp:revision>
  <dcterms:created xsi:type="dcterms:W3CDTF">2025-07-29T08:45:00Z</dcterms:created>
  <dcterms:modified xsi:type="dcterms:W3CDTF">2025-10-27T10:49:00Z</dcterms:modified>
</cp:coreProperties>
</file>